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C71" w:rsidRPr="00ED64EE" w:rsidRDefault="005717DD" w:rsidP="00B2765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OLE_LINK1"/>
      <w:bookmarkStart w:id="1" w:name="OLE_LINK2"/>
      <w:r w:rsidRPr="00ED64EE">
        <w:rPr>
          <w:rFonts w:ascii="Times New Roman" w:hAnsi="Times New Roman" w:cs="Times New Roman"/>
          <w:b/>
          <w:sz w:val="20"/>
          <w:szCs w:val="20"/>
          <w:lang w:val="en-US"/>
        </w:rPr>
        <w:t>Quantitative trait loci for tuber blackspot bruise and enzymatic discoloration susceptibility in diploid potato</w:t>
      </w:r>
      <w:r w:rsidR="00B75C71" w:rsidRPr="00ED64E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B75C71" w:rsidRPr="00ED64EE" w:rsidRDefault="00B75C71" w:rsidP="00B2765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ED64EE">
        <w:rPr>
          <w:rFonts w:ascii="Times New Roman" w:hAnsi="Times New Roman" w:cs="Times New Roman"/>
          <w:sz w:val="20"/>
          <w:szCs w:val="20"/>
        </w:rPr>
        <w:t xml:space="preserve">A. Hara-Skrzypiec, J. Śliwka, H. </w:t>
      </w:r>
      <w:proofErr w:type="spellStart"/>
      <w:r w:rsidRPr="00ED64EE">
        <w:rPr>
          <w:rFonts w:ascii="Times New Roman" w:hAnsi="Times New Roman" w:cs="Times New Roman"/>
          <w:sz w:val="20"/>
          <w:szCs w:val="20"/>
        </w:rPr>
        <w:t>Jakuczun</w:t>
      </w:r>
      <w:proofErr w:type="spellEnd"/>
      <w:r w:rsidRPr="00ED64EE">
        <w:rPr>
          <w:rFonts w:ascii="Times New Roman" w:hAnsi="Times New Roman" w:cs="Times New Roman"/>
          <w:sz w:val="20"/>
          <w:szCs w:val="20"/>
        </w:rPr>
        <w:t>, E. Zimnoch-Guzowska</w:t>
      </w:r>
    </w:p>
    <w:p w:rsidR="00DE11B3" w:rsidRPr="00ED64EE" w:rsidRDefault="00B75C71" w:rsidP="00B2765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64EE">
        <w:rPr>
          <w:rFonts w:ascii="Times New Roman" w:hAnsi="Times New Roman" w:cs="Times New Roman"/>
          <w:sz w:val="20"/>
          <w:szCs w:val="20"/>
          <w:lang w:val="en-GB"/>
        </w:rPr>
        <w:t xml:space="preserve">Plant Breeding and Acclimatization Institute – National Research Institute, </w:t>
      </w:r>
      <w:proofErr w:type="spellStart"/>
      <w:r w:rsidRPr="00ED64EE">
        <w:rPr>
          <w:rFonts w:ascii="Times New Roman" w:hAnsi="Times New Roman" w:cs="Times New Roman"/>
          <w:sz w:val="20"/>
          <w:szCs w:val="20"/>
          <w:lang w:val="en-GB"/>
        </w:rPr>
        <w:t>Młochów</w:t>
      </w:r>
      <w:proofErr w:type="spellEnd"/>
      <w:r w:rsidRPr="00ED64E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D64EE">
        <w:rPr>
          <w:rFonts w:ascii="Times New Roman" w:hAnsi="Times New Roman" w:cs="Times New Roman"/>
          <w:sz w:val="20"/>
          <w:szCs w:val="20"/>
          <w:lang w:val="en-GB"/>
        </w:rPr>
        <w:t>Platanowa</w:t>
      </w:r>
      <w:proofErr w:type="spellEnd"/>
      <w:r w:rsidRPr="00ED64EE">
        <w:rPr>
          <w:rFonts w:ascii="Times New Roman" w:hAnsi="Times New Roman" w:cs="Times New Roman"/>
          <w:sz w:val="20"/>
          <w:szCs w:val="20"/>
          <w:lang w:val="en-GB"/>
        </w:rPr>
        <w:t xml:space="preserve"> 19, 05-831Młochów, Poland. </w:t>
      </w:r>
    </w:p>
    <w:p w:rsidR="00B75C71" w:rsidRPr="00ED64EE" w:rsidRDefault="00B75C71" w:rsidP="00B2765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64EE">
        <w:rPr>
          <w:rFonts w:ascii="Times New Roman" w:hAnsi="Times New Roman" w:cs="Times New Roman"/>
          <w:sz w:val="20"/>
          <w:szCs w:val="20"/>
          <w:lang w:val="en-GB"/>
        </w:rPr>
        <w:t xml:space="preserve">*Corresponding author: </w:t>
      </w:r>
      <w:r w:rsidRPr="00ED64EE">
        <w:rPr>
          <w:rFonts w:ascii="Times New Roman" w:hAnsi="Times New Roman" w:cs="Times New Roman"/>
          <w:sz w:val="20"/>
          <w:szCs w:val="20"/>
          <w:lang w:val="en-US"/>
        </w:rPr>
        <w:t>Agnieszka Hara-Skrzypiec; a.hara@ihar.edu.pl</w:t>
      </w:r>
    </w:p>
    <w:bookmarkEnd w:id="0"/>
    <w:bookmarkEnd w:id="1"/>
    <w:p w:rsidR="00B66FF0" w:rsidRPr="00ED64EE" w:rsidRDefault="00B75C71" w:rsidP="00B66FF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64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FA10A9" w:rsidRPr="00ED64EE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8E59D7" w:rsidRPr="00ED64EE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FA10A9" w:rsidRPr="00ED64E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6FF0" w:rsidRPr="00ED64EE">
        <w:rPr>
          <w:rFonts w:ascii="Times New Roman" w:hAnsi="Times New Roman" w:cs="Times New Roman"/>
          <w:sz w:val="20"/>
          <w:szCs w:val="20"/>
          <w:lang w:val="en-US"/>
        </w:rPr>
        <w:t xml:space="preserve">Physical location of QTL detected using diploid mapping population 11-36 in 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lang w:val="en-US"/>
        </w:rPr>
        <w:t>DM1-3- v4.03 potato genome</w:t>
      </w:r>
      <w:r w:rsidR="00B66FF0" w:rsidRPr="00ED64EE">
        <w:rPr>
          <w:rFonts w:ascii="Times New Roman" w:hAnsi="Times New Roman" w:cs="Times New Roman"/>
          <w:sz w:val="20"/>
          <w:szCs w:val="20"/>
          <w:lang w:val="en-US"/>
        </w:rPr>
        <w:t>. QTL for: mean blackspot bruise susceptibility (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lang w:val="en-US"/>
        </w:rPr>
        <w:t>B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RD , 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lang w:val="en-US"/>
        </w:rPr>
        <w:t>B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FB</w:t>
      </w:r>
      <w:r w:rsidR="00B66FF0" w:rsidRPr="00ED64EE">
        <w:rPr>
          <w:rFonts w:ascii="Times New Roman" w:hAnsi="Times New Roman" w:cs="Times New Roman"/>
          <w:sz w:val="20"/>
          <w:szCs w:val="20"/>
          <w:lang w:val="en-US"/>
        </w:rPr>
        <w:t xml:space="preserve">), mean starch </w:t>
      </w:r>
      <w:r w:rsidR="00ED64EE" w:rsidRPr="00ED64EE">
        <w:rPr>
          <w:rFonts w:ascii="Times New Roman" w:hAnsi="Times New Roman" w:cs="Times New Roman"/>
          <w:sz w:val="20"/>
          <w:szCs w:val="20"/>
          <w:lang w:val="en-US"/>
        </w:rPr>
        <w:t xml:space="preserve">content- </w:t>
      </w:r>
      <w:r w:rsidR="00B66FF0" w:rsidRPr="00ED64EE">
        <w:rPr>
          <w:rFonts w:ascii="Times New Roman" w:hAnsi="Times New Roman" w:cs="Times New Roman"/>
          <w:sz w:val="20"/>
          <w:szCs w:val="20"/>
          <w:lang w:val="en-US"/>
        </w:rPr>
        <w:t>corrected blackspot bruise susceptibility (SC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lang w:val="en-US"/>
        </w:rPr>
        <w:t>B</w:t>
      </w:r>
      <w:r w:rsidR="00E96558" w:rsidRPr="00ED64EE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D</w:t>
      </w:r>
      <w:r w:rsidR="00E96558" w:rsidRPr="00ED64EE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lang w:val="en-US"/>
        </w:rPr>
        <w:t>SCB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FB</w:t>
      </w:r>
      <w:r w:rsidR="00B66FF0" w:rsidRPr="00ED64EE">
        <w:rPr>
          <w:rFonts w:ascii="Times New Roman" w:eastAsia="Times New Roman" w:hAnsi="Times New Roman" w:cs="Times New Roman"/>
          <w:sz w:val="20"/>
          <w:szCs w:val="20"/>
          <w:lang w:val="en-US"/>
        </w:rPr>
        <w:t>),</w:t>
      </w:r>
      <w:r w:rsidR="00B66FF0" w:rsidRPr="00ED64EE">
        <w:rPr>
          <w:rFonts w:ascii="Times New Roman" w:hAnsi="Times New Roman" w:cs="Times New Roman"/>
          <w:sz w:val="20"/>
          <w:szCs w:val="20"/>
          <w:lang w:val="en-US"/>
        </w:rPr>
        <w:t xml:space="preserve"> mean enzymatic discoloration (ED) and mean tuber starch content (TSC) </w:t>
      </w:r>
    </w:p>
    <w:tbl>
      <w:tblPr>
        <w:tblpPr w:leftFromText="141" w:rightFromText="141" w:vertAnchor="text" w:tblpXSpec="center" w:tblpY="1"/>
        <w:tblOverlap w:val="never"/>
        <w:tblW w:w="106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850"/>
        <w:gridCol w:w="1418"/>
        <w:gridCol w:w="1984"/>
        <w:gridCol w:w="284"/>
        <w:gridCol w:w="4654"/>
      </w:tblGrid>
      <w:tr w:rsidR="00ED64EE" w:rsidRPr="00ED64EE" w:rsidTr="00254DA8">
        <w:trPr>
          <w:trHeight w:val="462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rai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t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val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M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lanking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rkers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 </w:t>
            </w:r>
          </w:p>
        </w:tc>
        <w:tc>
          <w:tcPr>
            <w:tcW w:w="4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Position of the marker in </w:t>
            </w:r>
          </w:p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M1-3- v4.03 potato genome 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.6-14.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pPt-535519- </w:t>
            </w:r>
            <w:r w:rsidR="007335CE" w:rsidRPr="00ED6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35CE"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Pt-538519</w:t>
            </w:r>
          </w:p>
        </w:tc>
        <w:tc>
          <w:tcPr>
            <w:tcW w:w="465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pStyle w:val="HTML-wstpniesformatowany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D64EE">
              <w:rPr>
                <w:rFonts w:ascii="Times New Roman" w:hAnsi="Times New Roman" w:cs="Times New Roman"/>
                <w:lang w:val="en-US"/>
              </w:rPr>
              <w:t xml:space="preserve">chr01:5175555..5175807 </w:t>
            </w:r>
            <w:r w:rsidR="007335CE" w:rsidRPr="00ED64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335CE" w:rsidRPr="00ED64EE">
              <w:rPr>
                <w:rFonts w:ascii="Times New Roman" w:hAnsi="Times New Roman" w:cs="Times New Roman"/>
                <w:lang w:val="en-US"/>
              </w:rPr>
              <w:t>chr01:5175555..5175807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RD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5-86.8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72129- pPt-653323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1:75901446..75902146 chr01:87569573..87570249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FB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.1-94.8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ED64EE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pPt-672450-</w:t>
            </w:r>
            <w:r w:rsidR="00FA10A9"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3323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1:75836552..7583685 chr01:87569573..87570250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D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4-108.8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Pt-537507- </w:t>
            </w: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GPaseS</w:t>
            </w:r>
            <w:proofErr w:type="spellEnd"/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1:76944723..76945653 chr01:86092270..86097270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  <w:bottom w:val="dashSmallGap" w:sz="4" w:space="0" w:color="auto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SC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1-108.8</w:t>
            </w:r>
          </w:p>
        </w:tc>
        <w:tc>
          <w:tcPr>
            <w:tcW w:w="2268" w:type="dxa"/>
            <w:gridSpan w:val="2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Pt-534108- </w:t>
            </w: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GPaseS</w:t>
            </w:r>
            <w:proofErr w:type="spellEnd"/>
          </w:p>
        </w:tc>
        <w:tc>
          <w:tcPr>
            <w:tcW w:w="4654" w:type="dxa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pStyle w:val="HTML-wstpniesformatowany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D64EE">
              <w:rPr>
                <w:rFonts w:ascii="Times New Roman" w:hAnsi="Times New Roman" w:cs="Times New Roman"/>
              </w:rPr>
              <w:t>chr01:66429633..66429927 chr01:86092270..86097270</w:t>
            </w:r>
          </w:p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 w:val="restart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II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SC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-7.9</w:t>
            </w:r>
          </w:p>
        </w:tc>
        <w:tc>
          <w:tcPr>
            <w:tcW w:w="2268" w:type="dxa"/>
            <w:gridSpan w:val="2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56904- pPt-654214</w:t>
            </w:r>
          </w:p>
        </w:tc>
        <w:tc>
          <w:tcPr>
            <w:tcW w:w="4654" w:type="dxa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hr03:1936639..1937543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0-15.0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559412- pPt-536347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pStyle w:val="HTML-wstpniesformatowany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D64EE">
              <w:rPr>
                <w:rFonts w:ascii="Times New Roman" w:hAnsi="Times New Roman" w:cs="Times New Roman"/>
              </w:rPr>
              <w:t xml:space="preserve">chr03:51411154..51411461 </w:t>
            </w:r>
            <w:proofErr w:type="spellStart"/>
            <w:r w:rsidRPr="00ED64EE">
              <w:rPr>
                <w:rFonts w:ascii="Times New Roman" w:hAnsi="Times New Roman" w:cs="Times New Roman"/>
              </w:rPr>
              <w:t>chr03:51411154..51411461</w:t>
            </w:r>
            <w:proofErr w:type="spellEnd"/>
          </w:p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4-32.4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539809- pPt-458741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hr03:53173122..53173638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  <w:bottom w:val="dashSmallGap" w:sz="4" w:space="0" w:color="auto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D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7-30.7</w:t>
            </w:r>
          </w:p>
        </w:tc>
        <w:tc>
          <w:tcPr>
            <w:tcW w:w="2268" w:type="dxa"/>
            <w:gridSpan w:val="2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73371- pPt-540060</w:t>
            </w:r>
          </w:p>
        </w:tc>
        <w:tc>
          <w:tcPr>
            <w:tcW w:w="4654" w:type="dxa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hr03:54463195..54463738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 w:val="restart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6-44.1</w:t>
            </w:r>
          </w:p>
        </w:tc>
        <w:tc>
          <w:tcPr>
            <w:tcW w:w="2268" w:type="dxa"/>
            <w:gridSpan w:val="2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72168- pPt-472014</w:t>
            </w:r>
          </w:p>
        </w:tc>
        <w:tc>
          <w:tcPr>
            <w:tcW w:w="4654" w:type="dxa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5:3538067..3538359 chr05:49096306..49096919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FB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6-43.2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72168- toPt-439115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5:3538067..3538360 chr05:48509730..48510375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RD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2-45.1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57569- pPt-472014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hr05:49096306..49096919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</w:tcPr>
          <w:p w:rsidR="003C14A4" w:rsidRPr="00ED64EE" w:rsidRDefault="003C14A4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:rsidR="003C14A4" w:rsidRPr="00ED64EE" w:rsidRDefault="00B333A1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RD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:rsidR="003C14A4" w:rsidRPr="00ED64EE" w:rsidRDefault="003C14A4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6-60.1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</w:tcPr>
          <w:p w:rsidR="003C14A4" w:rsidRPr="00ED64EE" w:rsidRDefault="003C14A4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4022-</w:t>
            </w:r>
            <w:r w:rsidRPr="00ED6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559591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</w:tcPr>
          <w:p w:rsidR="003C14A4" w:rsidRPr="00ED64EE" w:rsidRDefault="00254DA8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bookmarkStart w:id="2" w:name="_GoBack"/>
            <w:bookmarkEnd w:id="2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</w:tcBorders>
          </w:tcPr>
          <w:p w:rsidR="003C14A4" w:rsidRPr="00ED64EE" w:rsidRDefault="003C14A4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:rsidR="003C14A4" w:rsidRPr="00ED64EE" w:rsidRDefault="00B333A1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FB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:rsidR="003C14A4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6-47.6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</w:tcPr>
          <w:p w:rsidR="003C14A4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72168-</w:t>
            </w:r>
            <w:r w:rsidRPr="00ED6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7197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</w:tcPr>
          <w:p w:rsidR="00254DA8" w:rsidRPr="00ED64EE" w:rsidRDefault="00254DA8" w:rsidP="00254D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chr05:3538067..3538359 </w:t>
            </w: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  <w:p w:rsidR="003C14A4" w:rsidRPr="00ED64EE" w:rsidRDefault="003C14A4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  <w:bottom w:val="dashSmallGap" w:sz="4" w:space="0" w:color="auto"/>
            </w:tcBorders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SC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5.3-25.4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2324-pPt459253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nil"/>
              <w:bottom w:val="dashSmallGap" w:sz="4" w:space="0" w:color="auto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.9-41.6</w:t>
            </w:r>
          </w:p>
        </w:tc>
        <w:tc>
          <w:tcPr>
            <w:tcW w:w="2268" w:type="dxa"/>
            <w:gridSpan w:val="2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Pt-437417- pPt-652436</w:t>
            </w:r>
          </w:p>
        </w:tc>
        <w:tc>
          <w:tcPr>
            <w:tcW w:w="4654" w:type="dxa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5:32437694..32438115 chr05:47902009..47902334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tcBorders>
              <w:top w:val="dashSmallGap" w:sz="4" w:space="0" w:color="auto"/>
              <w:bottom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VII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4-54.3</w:t>
            </w:r>
          </w:p>
        </w:tc>
        <w:tc>
          <w:tcPr>
            <w:tcW w:w="2268" w:type="dxa"/>
            <w:gridSpan w:val="2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57469- pPt-653593</w:t>
            </w:r>
          </w:p>
        </w:tc>
        <w:tc>
          <w:tcPr>
            <w:tcW w:w="4654" w:type="dxa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hr07:52744134..52744569</w:t>
            </w:r>
          </w:p>
        </w:tc>
      </w:tr>
      <w:tr w:rsidR="00ED64EE" w:rsidRPr="00ED64EE" w:rsidTr="00254DA8">
        <w:trPr>
          <w:trHeight w:hRule="exact" w:val="506"/>
        </w:trPr>
        <w:tc>
          <w:tcPr>
            <w:tcW w:w="1433" w:type="dxa"/>
            <w:vMerge w:val="restart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III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5.3-65.2</w:t>
            </w:r>
          </w:p>
        </w:tc>
        <w:tc>
          <w:tcPr>
            <w:tcW w:w="2268" w:type="dxa"/>
            <w:gridSpan w:val="2"/>
            <w:tcBorders>
              <w:top w:val="dashSmallGap" w:sz="4" w:space="0" w:color="auto"/>
            </w:tcBorders>
            <w:shd w:val="clear" w:color="000000" w:fill="FFFFFF"/>
            <w:vAlign w:val="center"/>
          </w:tcPr>
          <w:p w:rsidR="00FA10A9" w:rsidRPr="00ED64EE" w:rsidRDefault="00FA10A9" w:rsidP="00254D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64EE">
              <w:rPr>
                <w:rFonts w:ascii="Times New Roman" w:hAnsi="Times New Roman" w:cs="Times New Roman"/>
                <w:sz w:val="20"/>
                <w:szCs w:val="20"/>
              </w:rPr>
              <w:t>pPt-655631-pPt-535666</w:t>
            </w:r>
          </w:p>
          <w:p w:rsidR="00FA10A9" w:rsidRPr="00ED64EE" w:rsidRDefault="00FA10A9" w:rsidP="00254D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64EE">
              <w:rPr>
                <w:rFonts w:ascii="Times New Roman" w:hAnsi="Times New Roman" w:cs="Times New Roman"/>
                <w:sz w:val="20"/>
                <w:szCs w:val="20"/>
              </w:rPr>
              <w:t>pPt-535666</w:t>
            </w:r>
          </w:p>
          <w:p w:rsidR="00FA10A9" w:rsidRPr="00ED64EE" w:rsidRDefault="00FA10A9" w:rsidP="00254D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10A9" w:rsidRPr="00ED64EE" w:rsidRDefault="00FA10A9" w:rsidP="00254D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654" w:type="dxa"/>
            <w:tcBorders>
              <w:top w:val="dashSmallGap" w:sz="4" w:space="0" w:color="auto"/>
            </w:tcBorders>
            <w:shd w:val="clear" w:color="000000" w:fill="FFFFFF"/>
            <w:vAlign w:val="center"/>
          </w:tcPr>
          <w:p w:rsidR="00FA10A9" w:rsidRPr="00ED64EE" w:rsidRDefault="00FA10A9" w:rsidP="00254D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8:48738148..48738528</w:t>
            </w:r>
          </w:p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top w:val="dashSmallGap" w:sz="4" w:space="0" w:color="auto"/>
            </w:tcBorders>
            <w:hideMark/>
          </w:tcPr>
          <w:p w:rsidR="00FA10A9" w:rsidRPr="00ED64EE" w:rsidRDefault="00FA10A9" w:rsidP="00B27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3C14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RD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7-65.2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57967-pPt-535666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</w:tcPr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  <w:p w:rsidR="00FA10A9" w:rsidRPr="00ED64EE" w:rsidRDefault="00FA10A9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tcBorders>
              <w:bottom w:val="dashSmallGap" w:sz="4" w:space="0" w:color="auto"/>
            </w:tcBorders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RD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7-65.2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57967-pPt-535666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 w:val="restart"/>
            <w:tcBorders>
              <w:bottom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X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SC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-5.5</w:t>
            </w:r>
          </w:p>
        </w:tc>
        <w:tc>
          <w:tcPr>
            <w:tcW w:w="2268" w:type="dxa"/>
            <w:gridSpan w:val="2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7529- pPt-656452</w:t>
            </w:r>
          </w:p>
        </w:tc>
        <w:tc>
          <w:tcPr>
            <w:tcW w:w="4654" w:type="dxa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9:39345191..39345874</w:t>
            </w:r>
          </w:p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r09:39345191..39345874</w:t>
            </w:r>
          </w:p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bottom w:val="dashSmallGap" w:sz="4" w:space="0" w:color="auto"/>
            </w:tcBorders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3-15.7</w:t>
            </w: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2856- pPt-539125</w:t>
            </w:r>
          </w:p>
        </w:tc>
        <w:tc>
          <w:tcPr>
            <w:tcW w:w="4654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bottom w:val="dashSmallGap" w:sz="4" w:space="0" w:color="auto"/>
            </w:tcBorders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000000" w:fill="FFFFFF"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6-34.7</w:t>
            </w:r>
          </w:p>
        </w:tc>
        <w:tc>
          <w:tcPr>
            <w:tcW w:w="2268" w:type="dxa"/>
            <w:gridSpan w:val="2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6184- pPt-540213</w:t>
            </w:r>
          </w:p>
        </w:tc>
        <w:tc>
          <w:tcPr>
            <w:tcW w:w="4654" w:type="dxa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 w:val="restart"/>
            <w:tcBorders>
              <w:top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6-23.7</w:t>
            </w:r>
          </w:p>
        </w:tc>
        <w:tc>
          <w:tcPr>
            <w:tcW w:w="2268" w:type="dxa"/>
            <w:gridSpan w:val="2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533816- pPt-650780</w:t>
            </w:r>
          </w:p>
        </w:tc>
        <w:tc>
          <w:tcPr>
            <w:tcW w:w="4654" w:type="dxa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chr10:2134921..2135409 </w:t>
            </w: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vMerge/>
            <w:tcBorders>
              <w:bottom w:val="dashSmallGap" w:sz="4" w:space="0" w:color="auto"/>
            </w:tcBorders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SC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.7-72.2</w:t>
            </w:r>
          </w:p>
        </w:tc>
        <w:tc>
          <w:tcPr>
            <w:tcW w:w="2268" w:type="dxa"/>
            <w:gridSpan w:val="2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73162- pPt-652232</w:t>
            </w:r>
          </w:p>
        </w:tc>
        <w:tc>
          <w:tcPr>
            <w:tcW w:w="4654" w:type="dxa"/>
            <w:tcBorders>
              <w:top w:val="nil"/>
              <w:bottom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hr10:56308739..56309044</w:t>
            </w:r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II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RD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000000" w:fill="FFFFFF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0-69.6</w:t>
            </w:r>
          </w:p>
        </w:tc>
        <w:tc>
          <w:tcPr>
            <w:tcW w:w="2268" w:type="dxa"/>
            <w:gridSpan w:val="2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1408- toPt-439901</w:t>
            </w:r>
          </w:p>
        </w:tc>
        <w:tc>
          <w:tcPr>
            <w:tcW w:w="4654" w:type="dxa"/>
            <w:tcBorders>
              <w:top w:val="dashSmallGap" w:sz="4" w:space="0" w:color="auto"/>
            </w:tcBorders>
            <w:shd w:val="clear" w:color="000000" w:fill="FFFFFF"/>
            <w:vAlign w:val="center"/>
            <w:hideMark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chr12:7849989..7850206 </w:t>
            </w: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  <w:tr w:rsidR="00ED64EE" w:rsidRPr="00ED64EE" w:rsidTr="00254DA8">
        <w:trPr>
          <w:trHeight w:hRule="exact" w:val="462"/>
        </w:trPr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:rsidR="00B333A1" w:rsidRPr="00ED64EE" w:rsidRDefault="00B333A1" w:rsidP="00B333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B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R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7-72.6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33A1" w:rsidRPr="00ED64EE" w:rsidRDefault="00B333A1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473252-</w:t>
            </w:r>
            <w:r w:rsidRPr="00ED6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Pt-653686</w:t>
            </w:r>
          </w:p>
        </w:tc>
        <w:tc>
          <w:tcPr>
            <w:tcW w:w="46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33A1" w:rsidRPr="00ED64EE" w:rsidRDefault="00254DA8" w:rsidP="00254DA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ED64E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nknown</w:t>
            </w:r>
            <w:proofErr w:type="spellEnd"/>
          </w:p>
        </w:tc>
      </w:tr>
    </w:tbl>
    <w:p w:rsidR="00FA10A9" w:rsidRPr="00ED64EE" w:rsidRDefault="00FA10A9" w:rsidP="00B27652">
      <w:pPr>
        <w:tabs>
          <w:tab w:val="left" w:pos="606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64EE"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</w:p>
    <w:p w:rsidR="006D3F65" w:rsidRPr="00ED64EE" w:rsidRDefault="006D3F65" w:rsidP="00B276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6D3F65" w:rsidRPr="00ED64EE" w:rsidSect="007C2BC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A10A9"/>
    <w:rsid w:val="00016B5C"/>
    <w:rsid w:val="00146366"/>
    <w:rsid w:val="0023335E"/>
    <w:rsid w:val="00254DA8"/>
    <w:rsid w:val="003B66E6"/>
    <w:rsid w:val="003C14A4"/>
    <w:rsid w:val="005717DD"/>
    <w:rsid w:val="00671E1A"/>
    <w:rsid w:val="006D3F65"/>
    <w:rsid w:val="007335CE"/>
    <w:rsid w:val="007C2BC8"/>
    <w:rsid w:val="007F0C9A"/>
    <w:rsid w:val="008825EA"/>
    <w:rsid w:val="008E59D7"/>
    <w:rsid w:val="00A42249"/>
    <w:rsid w:val="00B27652"/>
    <w:rsid w:val="00B333A1"/>
    <w:rsid w:val="00B66FF0"/>
    <w:rsid w:val="00B75C71"/>
    <w:rsid w:val="00BC2650"/>
    <w:rsid w:val="00C71B7E"/>
    <w:rsid w:val="00C94534"/>
    <w:rsid w:val="00D21D0D"/>
    <w:rsid w:val="00DE11B3"/>
    <w:rsid w:val="00E96558"/>
    <w:rsid w:val="00EC0506"/>
    <w:rsid w:val="00ED64EE"/>
    <w:rsid w:val="00FA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4FC2B"/>
  <w15:docId w15:val="{FECE88B0-CFD3-4EA7-AA5E-1BBBA603E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  <w:rsid w:val="00FA10A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A10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A10A9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7C2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99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Hara</dc:creator>
  <cp:lastModifiedBy>Agnieszka Hara-Skrzypiec</cp:lastModifiedBy>
  <cp:revision>9</cp:revision>
  <dcterms:created xsi:type="dcterms:W3CDTF">2016-05-29T07:13:00Z</dcterms:created>
  <dcterms:modified xsi:type="dcterms:W3CDTF">2017-01-26T17:51:00Z</dcterms:modified>
</cp:coreProperties>
</file>